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890"/>
        <w:gridCol w:w="1350"/>
        <w:gridCol w:w="1080"/>
        <w:gridCol w:w="1530"/>
        <w:gridCol w:w="1260"/>
      </w:tblGrid>
      <w:tr>
        <w:trPr>
          <w:trHeight w:val="360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ar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th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E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op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E)</w:t>
            </w:r>
          </w:p>
        </w:tc>
      </w:tr>
      <w:tr>
        <w:trPr>
          <w:trHeight w:val="360" w:hRule="atLeast"/>
        </w:trPr>
        <w:tc>
          <w:tcPr>
            <w:tcW w:w="31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rage  reproductive rat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4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ne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7" w:after="6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14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1644)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7" w:after="6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643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235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36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l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67" w:after="6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1657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67" w:after="6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64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235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36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n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67" w:after="6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5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1844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67" w:after="6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64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235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36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l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67" w:after="6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1874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67" w:after="6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64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235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36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n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67" w:after="6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43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1711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67" w:after="6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64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235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36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l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67" w:after="6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2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1771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67" w:after="6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64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235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360" w:hRule="atLeast"/>
        </w:trPr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6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gust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7" w:after="6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46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1990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7" w:after="6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643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235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360" w:hRule="atLeast"/>
        </w:trPr>
        <w:tc>
          <w:tcPr>
            <w:tcW w:w="31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ximum reproductive rat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4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ne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7" w:after="6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47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1273)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7" w:after="6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98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1954)</w:t>
            </w:r>
          </w:p>
        </w:tc>
      </w:tr>
      <w:tr>
        <w:trPr>
          <w:trHeight w:val="36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l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67" w:after="6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1293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67" w:after="6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9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1954)</w:t>
            </w:r>
          </w:p>
        </w:tc>
      </w:tr>
      <w:tr>
        <w:trPr>
          <w:trHeight w:val="36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n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67" w:after="6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8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1552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67" w:after="6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9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1954)</w:t>
            </w:r>
          </w:p>
        </w:tc>
      </w:tr>
      <w:tr>
        <w:trPr>
          <w:trHeight w:val="36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l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67" w:after="6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1584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67" w:after="6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9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1954)</w:t>
            </w:r>
          </w:p>
        </w:tc>
      </w:tr>
      <w:tr>
        <w:trPr>
          <w:trHeight w:val="36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n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67" w:after="6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40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1397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67" w:after="6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9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1954)</w:t>
            </w:r>
          </w:p>
        </w:tc>
      </w:tr>
      <w:tr>
        <w:trPr>
          <w:trHeight w:val="36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l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67" w:after="6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1473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67" w:after="6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9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1954)</w:t>
            </w:r>
          </w:p>
        </w:tc>
      </w:tr>
      <w:tr>
        <w:trPr>
          <w:trHeight w:val="360" w:hRule="atLeast"/>
        </w:trPr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6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gust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7" w:after="6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4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1743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7" w:after="67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98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0.1954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1T21:59:00Z</dcterms:created>
  <dc:creator> Susan Durham</dc:creator>
  <dc:description/>
  <cp:keywords/>
  <dc:language>en-US</dc:language>
  <cp:lastModifiedBy>susannah french</cp:lastModifiedBy>
  <dcterms:modified xsi:type="dcterms:W3CDTF">2011-02-21T22:28:00Z</dcterms:modified>
  <cp:revision>3</cp:revision>
  <dc:subject/>
  <dc:title>Table 2</dc:title>
</cp:coreProperties>
</file>